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FA200D" w14:textId="77777777" w:rsidR="00387B7B" w:rsidRPr="00266017" w:rsidRDefault="00387B7B" w:rsidP="00A02B29">
      <w:pPr>
        <w:rPr>
          <w:lang w:val="en-GB"/>
        </w:rPr>
      </w:pPr>
    </w:p>
    <w:p w14:paraId="44AC34D1" w14:textId="77777777" w:rsidR="00A02B29" w:rsidRPr="00266017" w:rsidRDefault="00A02B29" w:rsidP="00A02B29">
      <w:pPr>
        <w:rPr>
          <w:lang w:val="en-GB"/>
        </w:rPr>
      </w:pPr>
      <w:r w:rsidRPr="00266017">
        <w:rPr>
          <w:rFonts w:ascii="Arial" w:hAnsi="Arial" w:cs="Arial"/>
          <w:noProof/>
          <w:color w:val="222222"/>
          <w:lang w:val="en-GB"/>
        </w:rPr>
        <mc:AlternateContent>
          <mc:Choice Requires="wps">
            <w:drawing>
              <wp:anchor distT="45720" distB="45720" distL="114300" distR="114300" simplePos="0" relativeHeight="251669504" behindDoc="1" locked="0" layoutInCell="1" allowOverlap="1" wp14:anchorId="0EBE954E" wp14:editId="4072972B">
                <wp:simplePos x="0" y="0"/>
                <wp:positionH relativeFrom="column">
                  <wp:posOffset>850053</wp:posOffset>
                </wp:positionH>
                <wp:positionV relativeFrom="paragraph">
                  <wp:posOffset>129540</wp:posOffset>
                </wp:positionV>
                <wp:extent cx="8085455" cy="482600"/>
                <wp:effectExtent l="0" t="0" r="0" b="0"/>
                <wp:wrapNone/>
                <wp:docPr id="3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85455" cy="482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EE3EDF" w14:textId="29550AE8" w:rsidR="00A154B8" w:rsidRDefault="00A154B8" w:rsidP="00A02B29">
                            <w:pPr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222222"/>
                                <w:lang w:val="en-US"/>
                              </w:rPr>
                              <w:t>Supplementary T</w:t>
                            </w:r>
                            <w:r w:rsidRPr="00B228DD">
                              <w:rPr>
                                <w:rFonts w:ascii="Arial" w:hAnsi="Arial" w:cs="Arial"/>
                                <w:b/>
                                <w:bCs/>
                                <w:color w:val="222222"/>
                                <w:lang w:val="en-US"/>
                              </w:rPr>
                              <w:t xml:space="preserve">abl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222222"/>
                                <w:lang w:val="en-US"/>
                              </w:rPr>
                              <w:t>2</w:t>
                            </w:r>
                            <w:r w:rsidRPr="00B228DD">
                              <w:rPr>
                                <w:rFonts w:ascii="Arial" w:hAnsi="Arial" w:cs="Arial"/>
                                <w:b/>
                                <w:bCs/>
                                <w:color w:val="222222"/>
                                <w:lang w:val="en-US"/>
                              </w:rPr>
                              <w:t>.</w:t>
                            </w:r>
                            <w:r w:rsidRPr="00B228DD"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 xml:space="preserve"> Model fit results for </w:t>
                            </w:r>
                            <w:r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>l</w:t>
                            </w:r>
                            <w:r w:rsidRPr="00B228DD"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 xml:space="preserve">atent </w:t>
                            </w:r>
                            <w:r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>c</w:t>
                            </w:r>
                            <w:r w:rsidRPr="00B228DD"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 xml:space="preserve">lass </w:t>
                            </w:r>
                            <w:r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>g</w:t>
                            </w:r>
                            <w:r w:rsidRPr="00B228DD"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 xml:space="preserve">rowth </w:t>
                            </w:r>
                            <w:r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>a</w:t>
                            </w:r>
                            <w:r w:rsidRPr="00B228DD"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>nalysis of salaried women and men (&gt;15 accumulated days on sickness absence per quarter) from early, middle</w:t>
                            </w:r>
                            <w:r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>,</w:t>
                            </w:r>
                            <w:r w:rsidRPr="00B228DD"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 xml:space="preserve"> and late working life cohorts (WLC</w:t>
                            </w:r>
                            <w:r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>s</w:t>
                            </w:r>
                            <w:r w:rsidRPr="00B228DD"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>) (N</w:t>
                            </w:r>
                            <w:r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 xml:space="preserve"> </w:t>
                            </w:r>
                            <w:r w:rsidRPr="00B228DD"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 xml:space="preserve"> </w:t>
                            </w:r>
                            <w:r w:rsidRPr="00B228DD"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>11,968). Catalonia, 2012</w:t>
                            </w:r>
                            <w:r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>–</w:t>
                            </w:r>
                            <w:r w:rsidRPr="00B228DD"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>2014.</w:t>
                            </w:r>
                          </w:p>
                          <w:p w14:paraId="30EEE095" w14:textId="77777777" w:rsidR="00A154B8" w:rsidRDefault="00A154B8" w:rsidP="00A02B29">
                            <w:pPr>
                              <w:rPr>
                                <w:lang w:val="en-GB"/>
                              </w:rPr>
                            </w:pPr>
                          </w:p>
                          <w:p w14:paraId="572A795D" w14:textId="77777777" w:rsidR="00A154B8" w:rsidRPr="00104E91" w:rsidRDefault="00A154B8" w:rsidP="00A02B29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137EB855" w14:textId="77777777" w:rsidR="00A154B8" w:rsidRPr="009631B8" w:rsidRDefault="00A154B8" w:rsidP="00A02B29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EBE954E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66.95pt;margin-top:10.2pt;width:636.65pt;height:38pt;z-index:-2516469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" stroked="f">
                <v:textbox>
                  <w:txbxContent>
                    <w:p w14:paraId="4AEE3EDF" w14:textId="29550AE8" w:rsidR="00A154B8" w:rsidRDefault="00A154B8" w:rsidP="00A02B29">
                      <w:pPr>
                        <w:rPr>
                          <w:rFonts w:ascii="Arial" w:hAnsi="Arial" w:cs="Arial"/>
                          <w:color w:val="222222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222222"/>
                          <w:lang w:val="en-US"/>
                        </w:rPr>
                        <w:t>Supplementary T</w:t>
                      </w:r>
                      <w:r w:rsidRPr="00B228DD">
                        <w:rPr>
                          <w:rFonts w:ascii="Arial" w:hAnsi="Arial" w:cs="Arial"/>
                          <w:b/>
                          <w:bCs/>
                          <w:color w:val="222222"/>
                          <w:lang w:val="en-US"/>
                        </w:rPr>
                        <w:t xml:space="preserve">able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222222"/>
                          <w:lang w:val="en-US"/>
                        </w:rPr>
                        <w:t>2</w:t>
                      </w:r>
                      <w:r w:rsidRPr="00B228DD">
                        <w:rPr>
                          <w:rFonts w:ascii="Arial" w:hAnsi="Arial" w:cs="Arial"/>
                          <w:b/>
                          <w:bCs/>
                          <w:color w:val="222222"/>
                          <w:lang w:val="en-US"/>
                        </w:rPr>
                        <w:t>.</w:t>
                      </w:r>
                      <w:r w:rsidRPr="00B228DD">
                        <w:rPr>
                          <w:rFonts w:ascii="Arial" w:hAnsi="Arial" w:cs="Arial"/>
                          <w:color w:val="222222"/>
                          <w:lang w:val="en-US"/>
                        </w:rPr>
                        <w:t xml:space="preserve"> Model fit results for </w:t>
                      </w:r>
                      <w:r>
                        <w:rPr>
                          <w:rFonts w:ascii="Arial" w:hAnsi="Arial" w:cs="Arial"/>
                          <w:color w:val="222222"/>
                          <w:lang w:val="en-US"/>
                        </w:rPr>
                        <w:t>l</w:t>
                      </w:r>
                      <w:r w:rsidRPr="00B228DD">
                        <w:rPr>
                          <w:rFonts w:ascii="Arial" w:hAnsi="Arial" w:cs="Arial"/>
                          <w:color w:val="222222"/>
                          <w:lang w:val="en-US"/>
                        </w:rPr>
                        <w:t xml:space="preserve">atent </w:t>
                      </w:r>
                      <w:r>
                        <w:rPr>
                          <w:rFonts w:ascii="Arial" w:hAnsi="Arial" w:cs="Arial"/>
                          <w:color w:val="222222"/>
                          <w:lang w:val="en-US"/>
                        </w:rPr>
                        <w:t>c</w:t>
                      </w:r>
                      <w:r w:rsidRPr="00B228DD">
                        <w:rPr>
                          <w:rFonts w:ascii="Arial" w:hAnsi="Arial" w:cs="Arial"/>
                          <w:color w:val="222222"/>
                          <w:lang w:val="en-US"/>
                        </w:rPr>
                        <w:t xml:space="preserve">lass </w:t>
                      </w:r>
                      <w:r>
                        <w:rPr>
                          <w:rFonts w:ascii="Arial" w:hAnsi="Arial" w:cs="Arial"/>
                          <w:color w:val="222222"/>
                          <w:lang w:val="en-US"/>
                        </w:rPr>
                        <w:t>g</w:t>
                      </w:r>
                      <w:r w:rsidRPr="00B228DD">
                        <w:rPr>
                          <w:rFonts w:ascii="Arial" w:hAnsi="Arial" w:cs="Arial"/>
                          <w:color w:val="222222"/>
                          <w:lang w:val="en-US"/>
                        </w:rPr>
                        <w:t xml:space="preserve">rowth </w:t>
                      </w:r>
                      <w:r>
                        <w:rPr>
                          <w:rFonts w:ascii="Arial" w:hAnsi="Arial" w:cs="Arial"/>
                          <w:color w:val="222222"/>
                          <w:lang w:val="en-US"/>
                        </w:rPr>
                        <w:t>a</w:t>
                      </w:r>
                      <w:r w:rsidRPr="00B228DD">
                        <w:rPr>
                          <w:rFonts w:ascii="Arial" w:hAnsi="Arial" w:cs="Arial"/>
                          <w:color w:val="222222"/>
                          <w:lang w:val="en-US"/>
                        </w:rPr>
                        <w:t>nalysis of salaried women and men (&gt;15 accumulated days on sickness absence per quarter) from early, middle</w:t>
                      </w:r>
                      <w:r>
                        <w:rPr>
                          <w:rFonts w:ascii="Arial" w:hAnsi="Arial" w:cs="Arial"/>
                          <w:color w:val="222222"/>
                          <w:lang w:val="en-US"/>
                        </w:rPr>
                        <w:t>,</w:t>
                      </w:r>
                      <w:r w:rsidRPr="00B228DD">
                        <w:rPr>
                          <w:rFonts w:ascii="Arial" w:hAnsi="Arial" w:cs="Arial"/>
                          <w:color w:val="222222"/>
                          <w:lang w:val="en-US"/>
                        </w:rPr>
                        <w:t xml:space="preserve"> and late working life cohorts (WLC</w:t>
                      </w:r>
                      <w:r>
                        <w:rPr>
                          <w:rFonts w:ascii="Arial" w:hAnsi="Arial" w:cs="Arial"/>
                          <w:color w:val="222222"/>
                          <w:lang w:val="en-US"/>
                        </w:rPr>
                        <w:t>s</w:t>
                      </w:r>
                      <w:r w:rsidRPr="00B228DD">
                        <w:rPr>
                          <w:rFonts w:ascii="Arial" w:hAnsi="Arial" w:cs="Arial"/>
                          <w:color w:val="222222"/>
                          <w:lang w:val="en-US"/>
                        </w:rPr>
                        <w:t>) (N</w:t>
                      </w:r>
                      <w:r>
                        <w:rPr>
                          <w:rFonts w:ascii="Arial" w:hAnsi="Arial" w:cs="Arial"/>
                          <w:color w:val="222222"/>
                          <w:lang w:val="en-US"/>
                        </w:rPr>
                        <w:t xml:space="preserve"> </w:t>
                      </w:r>
                      <w:r w:rsidRPr="00B228DD">
                        <w:rPr>
                          <w:rFonts w:ascii="Arial" w:hAnsi="Arial" w:cs="Arial"/>
                          <w:color w:val="222222"/>
                          <w:lang w:val="en-US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222222"/>
                          <w:lang w:val="en-US"/>
                        </w:rPr>
                        <w:t xml:space="preserve"> </w:t>
                      </w:r>
                      <w:r w:rsidRPr="00B228DD">
                        <w:rPr>
                          <w:rFonts w:ascii="Arial" w:hAnsi="Arial" w:cs="Arial"/>
                          <w:color w:val="222222"/>
                          <w:lang w:val="en-US"/>
                        </w:rPr>
                        <w:t>11,968). Catalonia, 2012</w:t>
                      </w:r>
                      <w:r>
                        <w:rPr>
                          <w:rFonts w:ascii="Arial" w:hAnsi="Arial" w:cs="Arial"/>
                          <w:color w:val="222222"/>
                          <w:lang w:val="en-US"/>
                        </w:rPr>
                        <w:t>–</w:t>
                      </w:r>
                      <w:r w:rsidRPr="00B228DD">
                        <w:rPr>
                          <w:rFonts w:ascii="Arial" w:hAnsi="Arial" w:cs="Arial"/>
                          <w:color w:val="222222"/>
                          <w:lang w:val="en-US"/>
                        </w:rPr>
                        <w:t>2014.</w:t>
                      </w:r>
                    </w:p>
                    <w:p w14:paraId="30EEE095" w14:textId="77777777" w:rsidR="00A154B8" w:rsidRDefault="00A154B8" w:rsidP="00A02B29">
                      <w:pPr>
                        <w:rPr>
                          <w:lang w:val="en-GB"/>
                        </w:rPr>
                      </w:pPr>
                    </w:p>
                    <w:p w14:paraId="572A795D" w14:textId="77777777" w:rsidR="00A154B8" w:rsidRPr="00104E91" w:rsidRDefault="00A154B8" w:rsidP="00A02B29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</w:p>
                    <w:p w14:paraId="137EB855" w14:textId="77777777" w:rsidR="00A154B8" w:rsidRPr="009631B8" w:rsidRDefault="00A154B8" w:rsidP="00A02B29">
                      <w:pPr>
                        <w:spacing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D730235" w14:textId="77777777" w:rsidR="00A02B29" w:rsidRPr="00266017" w:rsidRDefault="00A02B29" w:rsidP="00A02B29">
      <w:pPr>
        <w:rPr>
          <w:lang w:val="en-GB"/>
        </w:rPr>
      </w:pPr>
      <w:r w:rsidRPr="00266017">
        <w:rPr>
          <w:rFonts w:ascii="Arial" w:hAnsi="Arial" w:cs="Arial"/>
          <w:noProof/>
          <w:color w:val="222222"/>
          <w:lang w:val="en-GB"/>
        </w:rPr>
        <mc:AlternateContent>
          <mc:Choice Requires="wps">
            <w:drawing>
              <wp:anchor distT="45720" distB="45720" distL="114300" distR="114300" simplePos="0" relativeHeight="251667456" behindDoc="1" locked="0" layoutInCell="1" allowOverlap="1" wp14:anchorId="071E318E" wp14:editId="2C5FBB66">
                <wp:simplePos x="0" y="0"/>
                <wp:positionH relativeFrom="column">
                  <wp:posOffset>905510</wp:posOffset>
                </wp:positionH>
                <wp:positionV relativeFrom="paragraph">
                  <wp:posOffset>3930227</wp:posOffset>
                </wp:positionV>
                <wp:extent cx="7933267" cy="474134"/>
                <wp:effectExtent l="0" t="0" r="0" b="2540"/>
                <wp:wrapNone/>
                <wp:docPr id="9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33267" cy="4741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5999AE" w14:textId="37212CC0" w:rsidR="00A154B8" w:rsidRPr="00A02B29" w:rsidRDefault="00A154B8" w:rsidP="00A02B29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02B29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a </w:t>
                            </w:r>
                            <w:r w:rsidRPr="00A02B2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Bayesian information criterion; </w:t>
                            </w:r>
                            <w:r w:rsidRPr="00A02B29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b </w:t>
                            </w:r>
                            <w:r w:rsidRPr="00A02B2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Lo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 w:rsidRPr="00A02B2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Mendel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l-</w:t>
                            </w:r>
                            <w:r w:rsidRPr="00A02B2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Rubin adjusted likelihood ratio test; </w:t>
                            </w:r>
                            <w:r w:rsidRPr="00A02B29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c</w:t>
                            </w:r>
                            <w:r w:rsidRPr="00A02B2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b</w:t>
                            </w:r>
                            <w:r w:rsidRPr="00A02B2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ootstrapped likelihood ratio test; </w:t>
                            </w:r>
                            <w:r w:rsidRPr="00A02B29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d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Pr="00A02B2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ampl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A02B2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size per class based on most likely membership</w:t>
                            </w:r>
                          </w:p>
                          <w:p w14:paraId="4569A3C5" w14:textId="77777777" w:rsidR="00A154B8" w:rsidRPr="00104E91" w:rsidRDefault="00A154B8" w:rsidP="00A02B29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00BC8434" w14:textId="77777777" w:rsidR="00A154B8" w:rsidRPr="009631B8" w:rsidRDefault="00A154B8" w:rsidP="00A02B29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1E318E" id="_x0000_s1027" type="#_x0000_t202" style="position:absolute;margin-left:71.3pt;margin-top:309.45pt;width:624.65pt;height:37.35pt;z-index:-2516490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" stroked="f">
                <v:textbox>
                  <w:txbxContent>
                    <w:p w14:paraId="615999AE" w14:textId="37212CC0" w:rsidR="00A154B8" w:rsidRPr="00A02B29" w:rsidRDefault="00A154B8" w:rsidP="00A02B29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A02B29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  <w:lang w:val="en-US"/>
                        </w:rPr>
                        <w:t xml:space="preserve">a </w:t>
                      </w:r>
                      <w:r w:rsidRPr="00A02B29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Bayesian information criterion; </w:t>
                      </w:r>
                      <w:r w:rsidRPr="00A02B29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  <w:lang w:val="en-US"/>
                        </w:rPr>
                        <w:t xml:space="preserve">b </w:t>
                      </w:r>
                      <w:r w:rsidRPr="00A02B29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Lo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-</w:t>
                      </w:r>
                      <w:r w:rsidRPr="00A02B29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Mendel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l-</w:t>
                      </w:r>
                      <w:r w:rsidRPr="00A02B29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Rubin adjusted likelihood ratio test; </w:t>
                      </w:r>
                      <w:r w:rsidRPr="00A02B29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  <w:lang w:val="en-US"/>
                        </w:rPr>
                        <w:t>c</w:t>
                      </w:r>
                      <w:r w:rsidRPr="00A02B29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b</w:t>
                      </w:r>
                      <w:r w:rsidRPr="00A02B29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ootstrapped likelihood ratio test; </w:t>
                      </w:r>
                      <w:r w:rsidRPr="00A02B29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  <w:lang w:val="en-US"/>
                        </w:rPr>
                        <w:t xml:space="preserve">d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s</w:t>
                      </w:r>
                      <w:r w:rsidRPr="00A02B29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ampl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A02B29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size per class based on most likely membership</w:t>
                      </w:r>
                    </w:p>
                    <w:p w14:paraId="4569A3C5" w14:textId="77777777" w:rsidR="00A154B8" w:rsidRPr="00104E91" w:rsidRDefault="00A154B8" w:rsidP="00A02B29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</w:p>
                    <w:p w14:paraId="00BC8434" w14:textId="77777777" w:rsidR="00A154B8" w:rsidRPr="009631B8" w:rsidRDefault="00A154B8" w:rsidP="00A02B29">
                      <w:pPr>
                        <w:spacing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tbl>
      <w:tblPr>
        <w:tblW w:w="1237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8"/>
        <w:gridCol w:w="1324"/>
        <w:gridCol w:w="1496"/>
        <w:gridCol w:w="857"/>
        <w:gridCol w:w="2751"/>
        <w:gridCol w:w="1120"/>
        <w:gridCol w:w="861"/>
        <w:gridCol w:w="909"/>
        <w:gridCol w:w="2306"/>
      </w:tblGrid>
      <w:tr w:rsidR="00A02B29" w:rsidRPr="002F70BF" w14:paraId="65C61F57" w14:textId="77777777" w:rsidTr="00D7025A">
        <w:trPr>
          <w:trHeight w:val="19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5B48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2C38F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4F5BB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No. Of clas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3C3EE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 xml:space="preserve">BIC 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02F64" w14:textId="6333B63B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Sample</w:t>
            </w:r>
            <w:r w:rsidR="00B763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size</w:t>
            </w:r>
            <w:r w:rsidR="0020588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–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 xml:space="preserve">adjusted BIC 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6F66E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 xml:space="preserve">LMR-LRT 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8BCF0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 xml:space="preserve">BLRT 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5415F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Entrop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9887F" w14:textId="51E2EB12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Sample</w:t>
            </w:r>
            <w:r w:rsidR="00A03BD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 xml:space="preserve">size per class 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e</w:t>
            </w:r>
          </w:p>
        </w:tc>
      </w:tr>
      <w:tr w:rsidR="00D7025A" w:rsidRPr="00266017" w14:paraId="35ACC05A" w14:textId="77777777" w:rsidTr="00D7025A">
        <w:trPr>
          <w:trHeight w:val="24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AD3714" w14:textId="77777777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Wome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26E3D8" w14:textId="77777777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Early W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8666" w14:textId="539CF744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C1FB" w14:textId="47C6CD69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36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AC99" w14:textId="30C30997" w:rsidR="00D7025A" w:rsidRPr="00266017" w:rsidRDefault="00D7025A" w:rsidP="00D70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sz w:val="24"/>
                <w:szCs w:val="24"/>
                <w:lang w:val="en-GB" w:eastAsia="es-ES"/>
              </w:rPr>
              <w:t>36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516F" w14:textId="4553B488" w:rsidR="00D7025A" w:rsidRPr="00266017" w:rsidRDefault="00D7025A" w:rsidP="00D70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sz w:val="24"/>
                <w:szCs w:val="24"/>
                <w:lang w:val="en-GB" w:eastAsia="es-E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DFDF" w14:textId="3741949B" w:rsidR="00D7025A" w:rsidRPr="00266017" w:rsidRDefault="00D7025A" w:rsidP="00D70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51F7" w14:textId="69EED7EC" w:rsidR="00D7025A" w:rsidRPr="00266017" w:rsidRDefault="00D7025A" w:rsidP="00D70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sz w:val="24"/>
                <w:szCs w:val="24"/>
                <w:lang w:val="en-GB" w:eastAsia="es-ES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5668" w14:textId="0ADE5BDE" w:rsidR="00D7025A" w:rsidRPr="00266017" w:rsidRDefault="00D7025A" w:rsidP="00D70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sz w:val="24"/>
                <w:szCs w:val="24"/>
                <w:lang w:val="en-GB" w:eastAsia="es-ES"/>
              </w:rPr>
              <w:t>2398/272</w:t>
            </w:r>
          </w:p>
        </w:tc>
      </w:tr>
      <w:tr w:rsidR="00D7025A" w:rsidRPr="00266017" w14:paraId="0C180C07" w14:textId="77777777" w:rsidTr="00D7025A">
        <w:trPr>
          <w:trHeight w:val="24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5C1E2D" w14:textId="77777777" w:rsidR="00D7025A" w:rsidRPr="00266017" w:rsidRDefault="00D7025A" w:rsidP="00D702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FE8A40" w14:textId="77777777" w:rsidR="00D7025A" w:rsidRPr="00266017" w:rsidRDefault="00D7025A" w:rsidP="00D702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9449" w14:textId="662233BB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A8F5" w14:textId="0CD72F78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36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A354" w14:textId="070C9BC2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36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D60A" w14:textId="28A309CE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EF4F" w14:textId="735BCEE3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93F3" w14:textId="02A17C6D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9AA3" w14:textId="1081F481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2333/179/158</w:t>
            </w:r>
          </w:p>
        </w:tc>
      </w:tr>
      <w:tr w:rsidR="00D7025A" w:rsidRPr="00266017" w14:paraId="3C4B8CB3" w14:textId="77777777" w:rsidTr="00D7025A">
        <w:trPr>
          <w:trHeight w:val="24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920D7C" w14:textId="77777777" w:rsidR="00D7025A" w:rsidRPr="00266017" w:rsidRDefault="00D7025A" w:rsidP="00D702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1C1694" w14:textId="77777777" w:rsidR="00D7025A" w:rsidRPr="00266017" w:rsidRDefault="00D7025A" w:rsidP="00D702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AFF02" w14:textId="2A18FB4E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5E85D" w14:textId="58AB4472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36481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FC58" w14:textId="3D6DA6C6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36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09D86" w14:textId="6C0783EC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0.106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80A8D" w14:textId="3BAD481C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 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99A23" w14:textId="75C110DA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B2587" w14:textId="2B648FCE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94/84/2257/235 </w:t>
            </w:r>
          </w:p>
        </w:tc>
      </w:tr>
      <w:tr w:rsidR="00D7025A" w:rsidRPr="00266017" w14:paraId="4B7CACDA" w14:textId="77777777" w:rsidTr="00D7025A">
        <w:trPr>
          <w:trHeight w:val="24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619501" w14:textId="77777777" w:rsidR="00D7025A" w:rsidRPr="00266017" w:rsidRDefault="00D7025A" w:rsidP="00D702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9E295E" w14:textId="77777777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Middle W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EB78" w14:textId="77084737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18DB" w14:textId="13A10AE9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384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8797" w14:textId="5076B901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38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736A" w14:textId="35EAB0F6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&lt;0.001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6EE4" w14:textId="0793AB1B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0250" w14:textId="4717E733" w:rsidR="00D7025A" w:rsidRPr="00266017" w:rsidRDefault="00D7025A" w:rsidP="00D70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sz w:val="24"/>
                <w:szCs w:val="24"/>
                <w:lang w:val="en-GB" w:eastAsia="es-ES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76AE" w14:textId="7B0D78CC" w:rsidR="00D7025A" w:rsidRPr="00266017" w:rsidRDefault="00D7025A" w:rsidP="00D70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sz w:val="24"/>
                <w:szCs w:val="24"/>
                <w:lang w:val="en-GB" w:eastAsia="es-ES"/>
              </w:rPr>
              <w:t>338/2401</w:t>
            </w:r>
          </w:p>
        </w:tc>
      </w:tr>
      <w:tr w:rsidR="00D7025A" w:rsidRPr="00266017" w14:paraId="5884F78B" w14:textId="77777777" w:rsidTr="00D7025A">
        <w:trPr>
          <w:trHeight w:val="24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001785" w14:textId="77777777" w:rsidR="00D7025A" w:rsidRPr="00266017" w:rsidRDefault="00D7025A" w:rsidP="00D702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92EC9B" w14:textId="77777777" w:rsidR="00D7025A" w:rsidRPr="00266017" w:rsidRDefault="00D7025A" w:rsidP="00D702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E55B" w14:textId="09F1E329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8EE1" w14:textId="7BD97473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38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17C5" w14:textId="4647523E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38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A5B9" w14:textId="40D042E5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9D26" w14:textId="5D495BA8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86DC" w14:textId="68E07B39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6768" w14:textId="7C40D4CE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2336/257/146</w:t>
            </w:r>
          </w:p>
        </w:tc>
      </w:tr>
      <w:tr w:rsidR="00D7025A" w:rsidRPr="00266017" w14:paraId="7E168001" w14:textId="77777777" w:rsidTr="00D7025A">
        <w:trPr>
          <w:trHeight w:val="24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196598" w14:textId="77777777" w:rsidR="00D7025A" w:rsidRPr="00266017" w:rsidRDefault="00D7025A" w:rsidP="00D702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5B2061" w14:textId="77777777" w:rsidR="00D7025A" w:rsidRPr="00266017" w:rsidRDefault="00D7025A" w:rsidP="00D702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610DD" w14:textId="13DEEFD4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1DDC7" w14:textId="184E7306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3842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FFED" w14:textId="149F5C3D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38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7D866" w14:textId="2C71113C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5AED3" w14:textId="38442D16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 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0B277" w14:textId="676BAF89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B4298" w14:textId="34D35802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160/0/2395/184 </w:t>
            </w:r>
          </w:p>
        </w:tc>
      </w:tr>
      <w:tr w:rsidR="00D7025A" w:rsidRPr="00266017" w14:paraId="23F48392" w14:textId="77777777" w:rsidTr="00D7025A">
        <w:trPr>
          <w:trHeight w:val="24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39AECF" w14:textId="77777777" w:rsidR="00D7025A" w:rsidRPr="00266017" w:rsidRDefault="00D7025A" w:rsidP="00D702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F40C31" w14:textId="77777777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Late W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C190" w14:textId="0DABE462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A4A1" w14:textId="166545EA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304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7CDE" w14:textId="6B5875ED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30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3C52" w14:textId="0F05E53E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0.048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F04E" w14:textId="703821BC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A400" w14:textId="34731B90" w:rsidR="00D7025A" w:rsidRPr="00266017" w:rsidRDefault="00D7025A" w:rsidP="00D70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sz w:val="24"/>
                <w:szCs w:val="24"/>
                <w:lang w:val="en-GB" w:eastAsia="es-ES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484D" w14:textId="3EF53D4D" w:rsidR="00D7025A" w:rsidRPr="00266017" w:rsidRDefault="00D7025A" w:rsidP="00D70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sz w:val="24"/>
                <w:szCs w:val="24"/>
                <w:lang w:val="en-GB" w:eastAsia="es-ES"/>
              </w:rPr>
              <w:t>1732/263</w:t>
            </w:r>
          </w:p>
        </w:tc>
      </w:tr>
      <w:tr w:rsidR="00D7025A" w:rsidRPr="00266017" w14:paraId="63268178" w14:textId="77777777" w:rsidTr="00D7025A">
        <w:trPr>
          <w:trHeight w:val="24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684A75" w14:textId="77777777" w:rsidR="00D7025A" w:rsidRPr="00266017" w:rsidRDefault="00D7025A" w:rsidP="00D702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FD6337" w14:textId="77777777" w:rsidR="00D7025A" w:rsidRPr="00266017" w:rsidRDefault="00D7025A" w:rsidP="00D702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006F" w14:textId="122D2F48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78CA" w14:textId="1FC79B47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30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CEBF" w14:textId="62E2315C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30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6EC5" w14:textId="1E27ED8D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5F4C" w14:textId="76D416D8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B761" w14:textId="7D4E32C9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FD19" w14:textId="4AC00C01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1705/99/191</w:t>
            </w:r>
          </w:p>
        </w:tc>
      </w:tr>
      <w:tr w:rsidR="00D7025A" w:rsidRPr="00266017" w14:paraId="4A13C594" w14:textId="77777777" w:rsidTr="00D7025A">
        <w:trPr>
          <w:trHeight w:val="24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41CD2E" w14:textId="77777777" w:rsidR="00D7025A" w:rsidRPr="00266017" w:rsidRDefault="00D7025A" w:rsidP="00D702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694FD4" w14:textId="77777777" w:rsidR="00D7025A" w:rsidRPr="00266017" w:rsidRDefault="00D7025A" w:rsidP="00D702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843FE" w14:textId="4AC0A512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54828" w14:textId="5E3E1FFD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30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FB1F" w14:textId="0918381E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30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7D73C" w14:textId="4BEB8D7E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9061E" w14:textId="240DA2E2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 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C8742" w14:textId="076F249B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0.43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DF16D" w14:textId="0CCA275C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113/127/1684/71 </w:t>
            </w:r>
          </w:p>
        </w:tc>
      </w:tr>
      <w:tr w:rsidR="00D7025A" w:rsidRPr="00266017" w14:paraId="6D45B3AF" w14:textId="77777777" w:rsidTr="00D7025A">
        <w:trPr>
          <w:trHeight w:val="24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8F9694" w14:textId="77777777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Me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90A778" w14:textId="77777777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Early W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A299" w14:textId="4324A676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B905" w14:textId="7012DBE0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166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F52B" w14:textId="30284C85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16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524E" w14:textId="150C5300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5273" w14:textId="14D8E1D2" w:rsidR="00D7025A" w:rsidRPr="00266017" w:rsidRDefault="00D7025A" w:rsidP="00D70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F6FF" w14:textId="5F5BFF51" w:rsidR="00D7025A" w:rsidRPr="00266017" w:rsidRDefault="00D7025A" w:rsidP="00D70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sz w:val="24"/>
                <w:szCs w:val="24"/>
                <w:lang w:val="en-GB" w:eastAsia="es-E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59CD" w14:textId="675EB1F2" w:rsidR="00D7025A" w:rsidRPr="00266017" w:rsidRDefault="00D7025A" w:rsidP="00D70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sz w:val="24"/>
                <w:szCs w:val="24"/>
                <w:lang w:val="en-GB" w:eastAsia="es-ES"/>
              </w:rPr>
              <w:t>175/1140</w:t>
            </w:r>
          </w:p>
        </w:tc>
      </w:tr>
      <w:tr w:rsidR="00D7025A" w:rsidRPr="00266017" w14:paraId="278A7338" w14:textId="77777777" w:rsidTr="00D7025A">
        <w:trPr>
          <w:trHeight w:val="24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0B32D7" w14:textId="77777777" w:rsidR="00D7025A" w:rsidRPr="00266017" w:rsidRDefault="00D7025A" w:rsidP="00D702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AA3C19" w14:textId="77777777" w:rsidR="00D7025A" w:rsidRPr="00266017" w:rsidRDefault="00D7025A" w:rsidP="00D702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4454" w14:textId="6B183475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1BAA" w14:textId="3DD70D4C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16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17BC" w14:textId="10BD1357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16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4C01" w14:textId="3111A759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B1DC" w14:textId="7F95F060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0330" w14:textId="7444F082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201B" w14:textId="072350A5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1159/114/42</w:t>
            </w:r>
          </w:p>
        </w:tc>
      </w:tr>
      <w:tr w:rsidR="00D7025A" w:rsidRPr="00266017" w14:paraId="6A892669" w14:textId="77777777" w:rsidTr="00D7025A">
        <w:trPr>
          <w:trHeight w:val="24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72E2CB" w14:textId="77777777" w:rsidR="00D7025A" w:rsidRPr="00266017" w:rsidRDefault="00D7025A" w:rsidP="00D702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73491C" w14:textId="77777777" w:rsidR="00D7025A" w:rsidRPr="00266017" w:rsidRDefault="00D7025A" w:rsidP="00D702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875F7" w14:textId="6481CE76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24072" w14:textId="0CE4A143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16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4CB4" w14:textId="54E94B17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16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E4F77" w14:textId="3868481D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B32F1" w14:textId="795F4E1E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 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E0F8E" w14:textId="62E12180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7A9C8" w14:textId="333F9067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 1160/36/0/119</w:t>
            </w:r>
          </w:p>
        </w:tc>
      </w:tr>
      <w:tr w:rsidR="00D7025A" w:rsidRPr="00266017" w14:paraId="0B13D80D" w14:textId="77777777" w:rsidTr="00D7025A">
        <w:trPr>
          <w:trHeight w:val="24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93724C" w14:textId="77777777" w:rsidR="00D7025A" w:rsidRPr="00266017" w:rsidRDefault="00D7025A" w:rsidP="00D702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949384" w14:textId="77777777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Middle W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1AD9" w14:textId="3D213C0D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E63F" w14:textId="3F099976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236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02E9" w14:textId="38BC9CA0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23551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8094" w14:textId="3223D776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0.008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A919" w14:textId="5A397F15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FD53" w14:textId="6ACD405D" w:rsidR="00D7025A" w:rsidRPr="00266017" w:rsidRDefault="00D7025A" w:rsidP="00D70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sz w:val="24"/>
                <w:szCs w:val="24"/>
                <w:lang w:val="en-GB" w:eastAsia="es-ES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1972" w14:textId="5F2B13AA" w:rsidR="00D7025A" w:rsidRPr="00266017" w:rsidRDefault="00D7025A" w:rsidP="00D70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sz w:val="24"/>
                <w:szCs w:val="24"/>
                <w:lang w:val="en-GB" w:eastAsia="es-ES"/>
              </w:rPr>
              <w:t>268/1479</w:t>
            </w:r>
          </w:p>
        </w:tc>
      </w:tr>
      <w:tr w:rsidR="00D7025A" w:rsidRPr="00266017" w14:paraId="0D267AD2" w14:textId="77777777" w:rsidTr="00D7025A">
        <w:trPr>
          <w:trHeight w:val="24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540F97" w14:textId="77777777" w:rsidR="00D7025A" w:rsidRPr="00266017" w:rsidRDefault="00D7025A" w:rsidP="00D702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E6D56C" w14:textId="77777777" w:rsidR="00D7025A" w:rsidRPr="00266017" w:rsidRDefault="00D7025A" w:rsidP="00D702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413D" w14:textId="5BF888B8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930F" w14:textId="22D395F9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23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6E61" w14:textId="243BD07A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23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6776" w14:textId="5C8AC7E1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0D1B" w14:textId="7F2980C2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AC95" w14:textId="308A8D7B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C000" w14:textId="315262E9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1454/95/198</w:t>
            </w:r>
          </w:p>
        </w:tc>
      </w:tr>
      <w:tr w:rsidR="00D7025A" w:rsidRPr="00266017" w14:paraId="0C69D8AF" w14:textId="77777777" w:rsidTr="00D7025A">
        <w:trPr>
          <w:trHeight w:val="24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429452" w14:textId="77777777" w:rsidR="00D7025A" w:rsidRPr="00266017" w:rsidRDefault="00D7025A" w:rsidP="00D702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40D2F3" w14:textId="77777777" w:rsidR="00D7025A" w:rsidRPr="00266017" w:rsidRDefault="00D7025A" w:rsidP="00D702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980DB" w14:textId="380001BE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1D75" w14:textId="734FB10F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23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11C7" w14:textId="534880E3" w:rsidR="00D7025A" w:rsidRPr="00266017" w:rsidRDefault="00D7025A" w:rsidP="00D70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sz w:val="24"/>
                <w:szCs w:val="24"/>
                <w:lang w:val="en-GB" w:eastAsia="es-ES"/>
              </w:rPr>
              <w:t>23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AFE4D" w14:textId="5C1215E7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A7EF4" w14:textId="557ADF83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 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52C35" w14:textId="7C06221D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DD7BA" w14:textId="498D8D1D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 137/76/1420/114</w:t>
            </w:r>
          </w:p>
        </w:tc>
      </w:tr>
      <w:tr w:rsidR="00D7025A" w:rsidRPr="00266017" w14:paraId="5071E641" w14:textId="77777777" w:rsidTr="00D7025A">
        <w:trPr>
          <w:trHeight w:val="24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AA6A72" w14:textId="77777777" w:rsidR="00D7025A" w:rsidRPr="00266017" w:rsidRDefault="00D7025A" w:rsidP="00D702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C26C15" w14:textId="77777777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Late W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4535" w14:textId="728FED35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EB73" w14:textId="13E4AE90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20796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9BE1" w14:textId="55087F13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20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DF4E" w14:textId="12246441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 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81A3" w14:textId="1926CDB5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1CF1" w14:textId="00AE6629" w:rsidR="00D7025A" w:rsidRPr="00266017" w:rsidRDefault="00D7025A" w:rsidP="00D70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sz w:val="24"/>
                <w:szCs w:val="24"/>
                <w:lang w:val="en-GB" w:eastAsia="es-E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EB0B" w14:textId="3D91D85C" w:rsidR="00D7025A" w:rsidRPr="00266017" w:rsidRDefault="00D7025A" w:rsidP="00D70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sz w:val="24"/>
                <w:szCs w:val="24"/>
                <w:lang w:val="en-GB" w:eastAsia="es-ES"/>
              </w:rPr>
              <w:t>241/1261</w:t>
            </w:r>
          </w:p>
        </w:tc>
      </w:tr>
      <w:tr w:rsidR="00D7025A" w:rsidRPr="00266017" w14:paraId="520EA81C" w14:textId="77777777" w:rsidTr="00D7025A">
        <w:trPr>
          <w:trHeight w:val="24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9B1C9C" w14:textId="77777777" w:rsidR="00D7025A" w:rsidRPr="00266017" w:rsidRDefault="00D7025A" w:rsidP="00D702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A57413" w14:textId="77777777" w:rsidR="00D7025A" w:rsidRPr="00266017" w:rsidRDefault="00D7025A" w:rsidP="00D702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C9DA" w14:textId="12E84260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9EF1" w14:textId="0C199287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20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48DC" w14:textId="2B95F1F8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20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FA6F" w14:textId="200B19D0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0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5E59" w14:textId="01F88AA2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5711" w14:textId="720432B5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261B" w14:textId="593AF1AF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1245/245/12</w:t>
            </w:r>
          </w:p>
        </w:tc>
      </w:tr>
      <w:tr w:rsidR="00D7025A" w:rsidRPr="00266017" w14:paraId="38DE00FA" w14:textId="77777777" w:rsidTr="00D7025A">
        <w:trPr>
          <w:trHeight w:val="24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540CE5" w14:textId="77777777" w:rsidR="00D7025A" w:rsidRPr="00266017" w:rsidRDefault="00D7025A" w:rsidP="00D702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7F750D" w14:textId="77777777" w:rsidR="00D7025A" w:rsidRPr="00266017" w:rsidRDefault="00D7025A" w:rsidP="00D702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A2E9E" w14:textId="29295F1A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B3465" w14:textId="27263EB9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20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5EE17" w14:textId="3784E8E3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207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BDBAC" w14:textId="3F873208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71DDD" w14:textId="03C01EAA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192F5" w14:textId="266B2A31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F9B84" w14:textId="53BB2226" w:rsidR="00D7025A" w:rsidRPr="00266017" w:rsidRDefault="00D7025A" w:rsidP="00D70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eastAsia="Times New Roman" w:cs="Times New Roman"/>
                <w:color w:val="000000"/>
                <w:sz w:val="24"/>
                <w:szCs w:val="24"/>
                <w:lang w:val="en-GB" w:eastAsia="es-ES"/>
              </w:rPr>
              <w:t>1247/10/0/245 </w:t>
            </w:r>
          </w:p>
        </w:tc>
      </w:tr>
    </w:tbl>
    <w:p w14:paraId="37D8517C" w14:textId="77777777" w:rsidR="00A02B29" w:rsidRPr="00266017" w:rsidRDefault="00A02B29">
      <w:pPr>
        <w:rPr>
          <w:lang w:val="en-GB"/>
        </w:rPr>
      </w:pPr>
    </w:p>
    <w:p w14:paraId="1A56335D" w14:textId="3932B506" w:rsidR="00A02B29" w:rsidRPr="00266017" w:rsidRDefault="00A02B29">
      <w:pPr>
        <w:rPr>
          <w:lang w:val="en-GB"/>
        </w:rPr>
      </w:pPr>
    </w:p>
    <w:sectPr w:rsidR="00A02B29" w:rsidRPr="00266017" w:rsidSect="00A02B29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wtDCzNDC3tABiMyUdpeDU4uLM/DyQAkODWgBT7RYALQAAAA=="/>
  </w:docVars>
  <w:rsids>
    <w:rsidRoot w:val="00D2630F"/>
    <w:rsid w:val="00013A36"/>
    <w:rsid w:val="00035AD0"/>
    <w:rsid w:val="00037C7C"/>
    <w:rsid w:val="000441FA"/>
    <w:rsid w:val="00063E73"/>
    <w:rsid w:val="00074EA8"/>
    <w:rsid w:val="00077A10"/>
    <w:rsid w:val="00086875"/>
    <w:rsid w:val="00091DF2"/>
    <w:rsid w:val="000924AF"/>
    <w:rsid w:val="00125E32"/>
    <w:rsid w:val="00146EA3"/>
    <w:rsid w:val="00153B7E"/>
    <w:rsid w:val="00160003"/>
    <w:rsid w:val="001A0A3D"/>
    <w:rsid w:val="001A6D29"/>
    <w:rsid w:val="001B01EC"/>
    <w:rsid w:val="001B59B5"/>
    <w:rsid w:val="001B5A02"/>
    <w:rsid w:val="001D3B42"/>
    <w:rsid w:val="001E540A"/>
    <w:rsid w:val="001E6CD2"/>
    <w:rsid w:val="001F2E1E"/>
    <w:rsid w:val="0020588F"/>
    <w:rsid w:val="00227141"/>
    <w:rsid w:val="002279B8"/>
    <w:rsid w:val="00241BDE"/>
    <w:rsid w:val="00255B76"/>
    <w:rsid w:val="00266017"/>
    <w:rsid w:val="002944B7"/>
    <w:rsid w:val="002A278A"/>
    <w:rsid w:val="002A41FB"/>
    <w:rsid w:val="002B396E"/>
    <w:rsid w:val="002B728F"/>
    <w:rsid w:val="002C21F9"/>
    <w:rsid w:val="002D47CD"/>
    <w:rsid w:val="002F70BF"/>
    <w:rsid w:val="00312F4B"/>
    <w:rsid w:val="00331D20"/>
    <w:rsid w:val="00337B67"/>
    <w:rsid w:val="00346403"/>
    <w:rsid w:val="00351691"/>
    <w:rsid w:val="00371626"/>
    <w:rsid w:val="00387AED"/>
    <w:rsid w:val="00387B7B"/>
    <w:rsid w:val="0039684C"/>
    <w:rsid w:val="003B7259"/>
    <w:rsid w:val="003C0FBB"/>
    <w:rsid w:val="003D5451"/>
    <w:rsid w:val="003E5B44"/>
    <w:rsid w:val="004113A4"/>
    <w:rsid w:val="00436CFB"/>
    <w:rsid w:val="00440D15"/>
    <w:rsid w:val="00441B3F"/>
    <w:rsid w:val="00457731"/>
    <w:rsid w:val="004648AE"/>
    <w:rsid w:val="00467228"/>
    <w:rsid w:val="00473240"/>
    <w:rsid w:val="004A47F3"/>
    <w:rsid w:val="004B5BAD"/>
    <w:rsid w:val="004C62EA"/>
    <w:rsid w:val="004F59BA"/>
    <w:rsid w:val="005004BF"/>
    <w:rsid w:val="005063D3"/>
    <w:rsid w:val="0051498C"/>
    <w:rsid w:val="0052208E"/>
    <w:rsid w:val="00524222"/>
    <w:rsid w:val="005524CD"/>
    <w:rsid w:val="00552B62"/>
    <w:rsid w:val="0055426D"/>
    <w:rsid w:val="00555280"/>
    <w:rsid w:val="00561377"/>
    <w:rsid w:val="00583323"/>
    <w:rsid w:val="00584683"/>
    <w:rsid w:val="00586E26"/>
    <w:rsid w:val="00590E47"/>
    <w:rsid w:val="005B02AC"/>
    <w:rsid w:val="005B6026"/>
    <w:rsid w:val="005C55B0"/>
    <w:rsid w:val="005D23F2"/>
    <w:rsid w:val="005F4841"/>
    <w:rsid w:val="00612622"/>
    <w:rsid w:val="00620EC6"/>
    <w:rsid w:val="00621A3B"/>
    <w:rsid w:val="0064147B"/>
    <w:rsid w:val="0067784A"/>
    <w:rsid w:val="006B67AF"/>
    <w:rsid w:val="006C2A45"/>
    <w:rsid w:val="006C44E5"/>
    <w:rsid w:val="006D6ACE"/>
    <w:rsid w:val="006F16BC"/>
    <w:rsid w:val="006F5EA4"/>
    <w:rsid w:val="00705EE9"/>
    <w:rsid w:val="00754C6C"/>
    <w:rsid w:val="007556BE"/>
    <w:rsid w:val="00786BB1"/>
    <w:rsid w:val="00793D6D"/>
    <w:rsid w:val="00795D82"/>
    <w:rsid w:val="0079762F"/>
    <w:rsid w:val="007C0050"/>
    <w:rsid w:val="007C2355"/>
    <w:rsid w:val="007D4134"/>
    <w:rsid w:val="007F1F83"/>
    <w:rsid w:val="007F283E"/>
    <w:rsid w:val="008016FB"/>
    <w:rsid w:val="00850156"/>
    <w:rsid w:val="008521A4"/>
    <w:rsid w:val="0087763B"/>
    <w:rsid w:val="00881B2B"/>
    <w:rsid w:val="00881E11"/>
    <w:rsid w:val="008960E0"/>
    <w:rsid w:val="008A19F8"/>
    <w:rsid w:val="008F1511"/>
    <w:rsid w:val="00916D21"/>
    <w:rsid w:val="009431BC"/>
    <w:rsid w:val="00951562"/>
    <w:rsid w:val="00955623"/>
    <w:rsid w:val="00957353"/>
    <w:rsid w:val="00962CD2"/>
    <w:rsid w:val="00967A7E"/>
    <w:rsid w:val="00982339"/>
    <w:rsid w:val="0098565B"/>
    <w:rsid w:val="0099281C"/>
    <w:rsid w:val="009B4511"/>
    <w:rsid w:val="009D3F9A"/>
    <w:rsid w:val="009E2E95"/>
    <w:rsid w:val="009E7BF3"/>
    <w:rsid w:val="009F3636"/>
    <w:rsid w:val="009F6007"/>
    <w:rsid w:val="00A02B29"/>
    <w:rsid w:val="00A03BDE"/>
    <w:rsid w:val="00A154B8"/>
    <w:rsid w:val="00A262A4"/>
    <w:rsid w:val="00A64398"/>
    <w:rsid w:val="00A77758"/>
    <w:rsid w:val="00A86581"/>
    <w:rsid w:val="00A94AE0"/>
    <w:rsid w:val="00A97CCA"/>
    <w:rsid w:val="00AA4B9E"/>
    <w:rsid w:val="00AD37D6"/>
    <w:rsid w:val="00AD5015"/>
    <w:rsid w:val="00AF7BD8"/>
    <w:rsid w:val="00B0366C"/>
    <w:rsid w:val="00B22DD7"/>
    <w:rsid w:val="00B32A8A"/>
    <w:rsid w:val="00B34DC5"/>
    <w:rsid w:val="00B37003"/>
    <w:rsid w:val="00B37A6C"/>
    <w:rsid w:val="00B6256B"/>
    <w:rsid w:val="00B63FDB"/>
    <w:rsid w:val="00B72B5F"/>
    <w:rsid w:val="00B763C4"/>
    <w:rsid w:val="00B7739F"/>
    <w:rsid w:val="00B85251"/>
    <w:rsid w:val="00B87E7E"/>
    <w:rsid w:val="00B91A6D"/>
    <w:rsid w:val="00B973B6"/>
    <w:rsid w:val="00BB22A1"/>
    <w:rsid w:val="00BB3293"/>
    <w:rsid w:val="00BC622F"/>
    <w:rsid w:val="00BC6B37"/>
    <w:rsid w:val="00BC7D16"/>
    <w:rsid w:val="00C163A1"/>
    <w:rsid w:val="00C33882"/>
    <w:rsid w:val="00C35A86"/>
    <w:rsid w:val="00C45600"/>
    <w:rsid w:val="00C47B0E"/>
    <w:rsid w:val="00C502BD"/>
    <w:rsid w:val="00C57491"/>
    <w:rsid w:val="00C77C39"/>
    <w:rsid w:val="00C92456"/>
    <w:rsid w:val="00C937A9"/>
    <w:rsid w:val="00CA0EB5"/>
    <w:rsid w:val="00CA4213"/>
    <w:rsid w:val="00CC385D"/>
    <w:rsid w:val="00CD7DB3"/>
    <w:rsid w:val="00CE4092"/>
    <w:rsid w:val="00CF1AEC"/>
    <w:rsid w:val="00D16D63"/>
    <w:rsid w:val="00D2630F"/>
    <w:rsid w:val="00D3754D"/>
    <w:rsid w:val="00D44113"/>
    <w:rsid w:val="00D46EAF"/>
    <w:rsid w:val="00D53C56"/>
    <w:rsid w:val="00D5492F"/>
    <w:rsid w:val="00D55849"/>
    <w:rsid w:val="00D701E4"/>
    <w:rsid w:val="00D7025A"/>
    <w:rsid w:val="00DA7FA1"/>
    <w:rsid w:val="00DB0CE6"/>
    <w:rsid w:val="00DC6134"/>
    <w:rsid w:val="00DC6B5F"/>
    <w:rsid w:val="00DD448C"/>
    <w:rsid w:val="00DF6D70"/>
    <w:rsid w:val="00E07157"/>
    <w:rsid w:val="00E37968"/>
    <w:rsid w:val="00E7034F"/>
    <w:rsid w:val="00E70DBB"/>
    <w:rsid w:val="00E8453D"/>
    <w:rsid w:val="00E96181"/>
    <w:rsid w:val="00EA6C4B"/>
    <w:rsid w:val="00EC229D"/>
    <w:rsid w:val="00ED7773"/>
    <w:rsid w:val="00EF5473"/>
    <w:rsid w:val="00F17247"/>
    <w:rsid w:val="00F57B33"/>
    <w:rsid w:val="00F64F64"/>
    <w:rsid w:val="00F71C24"/>
    <w:rsid w:val="00F72BD4"/>
    <w:rsid w:val="00F86F10"/>
    <w:rsid w:val="00FA1B99"/>
    <w:rsid w:val="00FC7DA2"/>
    <w:rsid w:val="00FE6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F2AA22"/>
  <w15:chartTrackingRefBased/>
  <w15:docId w15:val="{EACC09D6-78F1-4518-BBFC-B4AFD8864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B22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B22A1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1A6D2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A6D2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A6D2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A6D2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A6D29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0441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55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478B7A-3AD3-4AFF-B2EF-F0525F1BC7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160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</dc:creator>
  <cp:keywords/>
  <dc:description/>
  <cp:lastModifiedBy>Julio C. Hernando R.</cp:lastModifiedBy>
  <cp:revision>19</cp:revision>
  <cp:lastPrinted>2019-08-02T15:59:00Z</cp:lastPrinted>
  <dcterms:created xsi:type="dcterms:W3CDTF">2020-06-17T17:13:00Z</dcterms:created>
  <dcterms:modified xsi:type="dcterms:W3CDTF">2020-08-14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public-health</vt:lpwstr>
  </property>
  <property fmtid="{D5CDD505-2E9C-101B-9397-08002B2CF9AE}" pid="3" name="Mendeley Recent Style Name 0_1">
    <vt:lpwstr>American Journal of Public Health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mj-open</vt:lpwstr>
  </property>
  <property fmtid="{D5CDD505-2E9C-101B-9397-08002B2CF9AE}" pid="11" name="Mendeley Recent Style Name 4_1">
    <vt:lpwstr>BMJ Open</vt:lpwstr>
  </property>
  <property fmtid="{D5CDD505-2E9C-101B-9397-08002B2CF9AE}" pid="12" name="Mendeley Recent Style Id 5_1">
    <vt:lpwstr>http://www.zotero.org/styles/gaceta-sanitaria</vt:lpwstr>
  </property>
  <property fmtid="{D5CDD505-2E9C-101B-9397-08002B2CF9AE}" pid="13" name="Mendeley Recent Style Name 5_1">
    <vt:lpwstr>Gaceta Sanitaria</vt:lpwstr>
  </property>
  <property fmtid="{D5CDD505-2E9C-101B-9397-08002B2CF9AE}" pid="14" name="Mendeley Recent Style Id 6_1">
    <vt:lpwstr>http://www.zotero.org/styles/journal-of-epidemiology-and-community-health</vt:lpwstr>
  </property>
  <property fmtid="{D5CDD505-2E9C-101B-9397-08002B2CF9AE}" pid="15" name="Mendeley Recent Style Name 6_1">
    <vt:lpwstr>Journal of Epidemiology and Community Health</vt:lpwstr>
  </property>
  <property fmtid="{D5CDD505-2E9C-101B-9397-08002B2CF9AE}" pid="16" name="Mendeley Recent Style Id 7_1">
    <vt:lpwstr>http://www.zotero.org/styles/revista-espanola-de-salud-publica</vt:lpwstr>
  </property>
  <property fmtid="{D5CDD505-2E9C-101B-9397-08002B2CF9AE}" pid="17" name="Mendeley Recent Style Name 7_1">
    <vt:lpwstr>Revista Española de Salud Pública (Spanish)</vt:lpwstr>
  </property>
  <property fmtid="{D5CDD505-2E9C-101B-9397-08002B2CF9AE}" pid="18" name="Mendeley Recent Style Id 8_1">
    <vt:lpwstr>http://www.zotero.org/styles/scandinavian-journal-of-work-environment-and-health</vt:lpwstr>
  </property>
  <property fmtid="{D5CDD505-2E9C-101B-9397-08002B2CF9AE}" pid="19" name="Mendeley Recent Style Name 8_1">
    <vt:lpwstr>Scandinavian Journal of Work, Environment &amp; Health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